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39CC2" w14:textId="69B0D4FA" w:rsidR="00925A29" w:rsidRDefault="00114DF4">
      <w:r w:rsidRPr="00114DF4">
        <w:rPr>
          <w:noProof/>
        </w:rPr>
        <mc:AlternateContent>
          <mc:Choice Requires="wps">
            <w:drawing>
              <wp:anchor distT="0" distB="0" distL="114300" distR="114300" simplePos="0" relativeHeight="251511296" behindDoc="0" locked="0" layoutInCell="1" allowOverlap="1" wp14:anchorId="1CCB3253" wp14:editId="243D2397">
                <wp:simplePos x="0" y="0"/>
                <wp:positionH relativeFrom="column">
                  <wp:posOffset>624205</wp:posOffset>
                </wp:positionH>
                <wp:positionV relativeFrom="paragraph">
                  <wp:posOffset>-79375</wp:posOffset>
                </wp:positionV>
                <wp:extent cx="1934235" cy="576064"/>
                <wp:effectExtent l="0" t="0" r="8890" b="8255"/>
                <wp:wrapNone/>
                <wp:docPr id="4" name="Rounded 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2A89ED-60CD-704A-BE45-16A0CC997FB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235" cy="576064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086A3DB" w14:textId="77777777" w:rsidR="00114DF4" w:rsidRDefault="00114DF4" w:rsidP="00114DF4">
                            <w:pPr>
                              <w:jc w:val="center"/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21,337 admissions greater than 23 hours in 2017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1CCB3253" id="Rounded Rectangle 3" o:spid="_x0000_s1026" style="position:absolute;margin-left:49.15pt;margin-top:-6.25pt;width:152.3pt;height:45.35pt;z-index:251511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" filled="f" strokecolor="#161616 [334]" strokeweight="1pt">
                <v:stroke joinstyle="miter"/>
                <v:textbox>
                  <w:txbxContent>
                    <w:p w14:paraId="6086A3DB" w14:textId="77777777" w:rsidR="00114DF4" w:rsidRDefault="00114DF4" w:rsidP="00114DF4">
                      <w:pPr>
                        <w:jc w:val="center"/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21,337 admissions greater than 23 hours in 2017</w:t>
                      </w:r>
                    </w:p>
                  </w:txbxContent>
                </v:textbox>
              </v:roundrect>
            </w:pict>
          </mc:Fallback>
        </mc:AlternateContent>
      </w:r>
    </w:p>
    <w:p w14:paraId="0CBE93B7" w14:textId="73BE989E" w:rsidR="00114DF4" w:rsidRDefault="00114DF4"/>
    <w:p w14:paraId="52080E53" w14:textId="7729230E" w:rsidR="00114DF4" w:rsidRDefault="00F570F2">
      <w:r w:rsidRPr="00114DF4">
        <w:rPr>
          <w:noProof/>
        </w:rPr>
        <mc:AlternateContent>
          <mc:Choice Requires="wps">
            <w:drawing>
              <wp:anchor distT="0" distB="0" distL="114300" distR="114300" simplePos="0" relativeHeight="251789824" behindDoc="0" locked="0" layoutInCell="1" allowOverlap="1" wp14:anchorId="6FF15B9E" wp14:editId="6B0D19BC">
                <wp:simplePos x="0" y="0"/>
                <wp:positionH relativeFrom="column">
                  <wp:posOffset>1597025</wp:posOffset>
                </wp:positionH>
                <wp:positionV relativeFrom="paragraph">
                  <wp:posOffset>128270</wp:posOffset>
                </wp:positionV>
                <wp:extent cx="7702" cy="271017"/>
                <wp:effectExtent l="50800" t="0" r="68580" b="34290"/>
                <wp:wrapNone/>
                <wp:docPr id="23" name="Straight Arrow Connector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E761FA3-3D8C-C144-A9D9-53FBECDDAB98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702" cy="27101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8AC23DE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25.75pt;margin-top:10.1pt;width:.6pt;height:21.35pt;flip:x;z-index:251789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039905A7" w14:textId="0074AD75" w:rsidR="00114DF4" w:rsidRDefault="00114DF4"/>
    <w:p w14:paraId="182D5CA2" w14:textId="172EFFDA" w:rsidR="00114DF4" w:rsidRDefault="00F570F2">
      <w:r w:rsidRPr="00114DF4">
        <w:rPr>
          <w:noProof/>
        </w:rPr>
        <mc:AlternateContent>
          <mc:Choice Requires="wps">
            <w:drawing>
              <wp:anchor distT="0" distB="0" distL="114300" distR="114300" simplePos="0" relativeHeight="251790848" behindDoc="0" locked="0" layoutInCell="1" allowOverlap="1" wp14:anchorId="60394FB2" wp14:editId="72A01C98">
                <wp:simplePos x="0" y="0"/>
                <wp:positionH relativeFrom="column">
                  <wp:posOffset>624840</wp:posOffset>
                </wp:positionH>
                <wp:positionV relativeFrom="paragraph">
                  <wp:posOffset>29845</wp:posOffset>
                </wp:positionV>
                <wp:extent cx="1934210" cy="822325"/>
                <wp:effectExtent l="0" t="0" r="8890" b="15875"/>
                <wp:wrapNone/>
                <wp:docPr id="27" name="Rounded Rectangle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88DA4C-CCCE-6F4F-8793-2C42B3C47FD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210" cy="82232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E8D118" w14:textId="77777777" w:rsidR="00F570F2" w:rsidRDefault="00F570F2" w:rsidP="00F570F2">
                            <w:pPr>
                              <w:jc w:val="center"/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Unique patient medical record numbers (MRN) extracted into dataset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0394FB2" id="Rounded Rectangle 26" o:spid="_x0000_s1027" style="position:absolute;margin-left:49.2pt;margin-top:2.35pt;width:152.3pt;height:64.75pt;z-index:251790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" filled="f" strokecolor="#161616 [334]" strokeweight="1pt">
                <v:stroke joinstyle="miter"/>
                <v:textbox>
                  <w:txbxContent>
                    <w:p w14:paraId="12E8D118" w14:textId="77777777" w:rsidR="00F570F2" w:rsidRDefault="00F570F2" w:rsidP="00F570F2">
                      <w:pPr>
                        <w:jc w:val="center"/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Unique patient medical record numbers (MRN) extracted into dataset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3949A84" w14:textId="752613CD" w:rsidR="00114DF4" w:rsidRDefault="00114DF4"/>
    <w:p w14:paraId="438AE6A2" w14:textId="42BEAE3E" w:rsidR="00114DF4" w:rsidRDefault="00114DF4"/>
    <w:p w14:paraId="282F4EC0" w14:textId="07DFBFFD" w:rsidR="00114DF4" w:rsidRDefault="00114DF4"/>
    <w:p w14:paraId="609BEBC7" w14:textId="4AC64A8D" w:rsidR="00C053BB" w:rsidRDefault="00F570F2">
      <w:r w:rsidRPr="00114DF4">
        <w:rPr>
          <w:noProof/>
        </w:rPr>
        <mc:AlternateContent>
          <mc:Choice Requires="wps">
            <w:drawing>
              <wp:anchor distT="0" distB="0" distL="114300" distR="114300" simplePos="0" relativeHeight="251792896" behindDoc="0" locked="0" layoutInCell="1" allowOverlap="1" wp14:anchorId="3FEFDCA6" wp14:editId="4C40D055">
                <wp:simplePos x="0" y="0"/>
                <wp:positionH relativeFrom="column">
                  <wp:posOffset>1593215</wp:posOffset>
                </wp:positionH>
                <wp:positionV relativeFrom="paragraph">
                  <wp:posOffset>108585</wp:posOffset>
                </wp:positionV>
                <wp:extent cx="7702" cy="271017"/>
                <wp:effectExtent l="50800" t="0" r="68580" b="34290"/>
                <wp:wrapNone/>
                <wp:docPr id="32" name="Straight Arrow Connector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DB9FEA81-EA40-1B47-8247-D25C097308E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702" cy="27101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8675DDD" id="Straight Arrow Connector 31" o:spid="_x0000_s1026" type="#_x0000_t32" style="position:absolute;margin-left:125.45pt;margin-top:8.55pt;width:.6pt;height:21.35pt;flip:x;z-index:25179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7AE8ED19" w14:textId="4219D6FE" w:rsidR="00C053BB" w:rsidRDefault="00F570F2">
      <w:r w:rsidRPr="00114DF4">
        <w:rPr>
          <w:noProof/>
        </w:rPr>
        <mc:AlternateContent>
          <mc:Choice Requires="wps">
            <w:drawing>
              <wp:anchor distT="0" distB="0" distL="114300" distR="114300" simplePos="0" relativeHeight="251791872" behindDoc="0" locked="0" layoutInCell="1" allowOverlap="1" wp14:anchorId="2438F575" wp14:editId="5F9241C6">
                <wp:simplePos x="0" y="0"/>
                <wp:positionH relativeFrom="column">
                  <wp:posOffset>624840</wp:posOffset>
                </wp:positionH>
                <wp:positionV relativeFrom="paragraph">
                  <wp:posOffset>182880</wp:posOffset>
                </wp:positionV>
                <wp:extent cx="1934235" cy="576064"/>
                <wp:effectExtent l="0" t="0" r="8890" b="8255"/>
                <wp:wrapNone/>
                <wp:docPr id="28" name="Rounded Rectangle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EE7AD7-C09F-9749-8B2D-CF60FC1B73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34235" cy="576064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2">
                              <a:lumMod val="1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8AA3FB8" w14:textId="77777777" w:rsidR="00F570F2" w:rsidRDefault="00F570F2" w:rsidP="00F570F2">
                            <w:pPr>
                              <w:jc w:val="center"/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MRN from every 16</w:t>
                            </w:r>
                            <w:proofErr w:type="spellStart"/>
                            <w:r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position w:val="7"/>
                                <w:vertAlign w:val="superscript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th</w:t>
                            </w:r>
                            <w:proofErr w:type="spellEnd"/>
                            <w:r>
                              <w:rPr>
                                <w:rFonts w:hAnsi="Calibri"/>
                                <w:color w:val="3B3838" w:themeColor="background2" w:themeShade="40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 row selected for inclusion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2438F575" id="Rounded Rectangle 27" o:spid="_x0000_s1028" style="position:absolute;margin-left:49.2pt;margin-top:14.4pt;width:152.3pt;height:45.35pt;z-index:25179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" filled="f" strokecolor="#161616 [334]" strokeweight="1pt">
                <v:stroke joinstyle="miter"/>
                <v:textbox>
                  <w:txbxContent>
                    <w:p w14:paraId="08AA3FB8" w14:textId="77777777" w:rsidR="00F570F2" w:rsidRDefault="00F570F2" w:rsidP="00F570F2">
                      <w:pPr>
                        <w:jc w:val="center"/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MRN from every 16</w:t>
                      </w:r>
                      <w:proofErr w:type="spellStart"/>
                      <w:r>
                        <w:rPr>
                          <w:rFonts w:hAnsi="Calibri"/>
                          <w:color w:val="3B3838" w:themeColor="background2" w:themeShade="40"/>
                          <w:kern w:val="24"/>
                          <w:position w:val="7"/>
                          <w:vertAlign w:val="superscript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th</w:t>
                      </w:r>
                      <w:proofErr w:type="spellEnd"/>
                      <w:r>
                        <w:rPr>
                          <w:rFonts w:hAnsi="Calibri"/>
                          <w:color w:val="3B3838" w:themeColor="background2" w:themeShade="40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 xml:space="preserve"> row selected for inclusion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75456" behindDoc="0" locked="0" layoutInCell="1" allowOverlap="1" wp14:anchorId="04DA8E8F" wp14:editId="340A19FB">
                <wp:simplePos x="0" y="0"/>
                <wp:positionH relativeFrom="column">
                  <wp:posOffset>2411730</wp:posOffset>
                </wp:positionH>
                <wp:positionV relativeFrom="paragraph">
                  <wp:posOffset>2544445</wp:posOffset>
                </wp:positionV>
                <wp:extent cx="358140" cy="304800"/>
                <wp:effectExtent l="0" t="0" r="0" b="0"/>
                <wp:wrapNone/>
                <wp:docPr id="47" name="TextBox 4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04237E2-A311-E94A-9C63-AF1D01749A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04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838E03C" w14:textId="77777777" w:rsidR="00C053BB" w:rsidRPr="00A30E40" w:rsidRDefault="00C053BB" w:rsidP="00C053BB">
                            <w:pPr>
                              <w:spacing w:before="55"/>
                              <w:ind w:left="547" w:hanging="547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3"/>
                                <w:szCs w:val="23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4DA8E8F" id="_x0000_t202" coordsize="21600,21600" o:spt="202" path="m,l,21600r21600,l21600,xe">
                <v:stroke joinstyle="miter"/>
                <v:path gradientshapeok="t" o:connecttype="rect"/>
              </v:shapetype>
              <v:shape id="TextBox 46" o:spid="_x0000_s1029" type="#_x0000_t202" style="position:absolute;margin-left:189.9pt;margin-top:200.35pt;width:28.2pt;height:24pt;z-index:251475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" filled="f" stroked="f">
                <v:textbox style="mso-fit-shape-to-text:t">
                  <w:txbxContent>
                    <w:p w14:paraId="4838E03C" w14:textId="77777777" w:rsidR="00C053BB" w:rsidRPr="00A30E40" w:rsidRDefault="00C053BB" w:rsidP="00C053BB">
                      <w:pPr>
                        <w:spacing w:before="55"/>
                        <w:ind w:left="547" w:hanging="547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3"/>
                          <w:szCs w:val="23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72384" behindDoc="0" locked="0" layoutInCell="1" allowOverlap="1" wp14:anchorId="74EE3BE1" wp14:editId="02937DB7">
                <wp:simplePos x="0" y="0"/>
                <wp:positionH relativeFrom="column">
                  <wp:posOffset>351790</wp:posOffset>
                </wp:positionH>
                <wp:positionV relativeFrom="paragraph">
                  <wp:posOffset>2564130</wp:posOffset>
                </wp:positionV>
                <wp:extent cx="391160" cy="304800"/>
                <wp:effectExtent l="0" t="0" r="0" b="0"/>
                <wp:wrapNone/>
                <wp:docPr id="44" name="TextBox 4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CC3CD2-1162-974F-8490-95E7B61F82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160" cy="304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A6945E0" w14:textId="77777777" w:rsidR="00C053BB" w:rsidRPr="00A30E40" w:rsidRDefault="00C053BB" w:rsidP="00C053BB">
                            <w:pPr>
                              <w:spacing w:before="55"/>
                              <w:ind w:left="547" w:hanging="547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3"/>
                                <w:szCs w:val="23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4EE3BE1" id="TextBox 43" o:spid="_x0000_s1030" type="#_x0000_t202" style="position:absolute;margin-left:27.7pt;margin-top:201.9pt;width:30.8pt;height:24pt;z-index:251472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" filled="f" stroked="f">
                <v:textbox style="mso-fit-shape-to-text:t">
                  <w:txbxContent>
                    <w:p w14:paraId="7A6945E0" w14:textId="77777777" w:rsidR="00C053BB" w:rsidRPr="00A30E40" w:rsidRDefault="00C053BB" w:rsidP="00C053BB">
                      <w:pPr>
                        <w:spacing w:before="55"/>
                        <w:ind w:left="547" w:hanging="547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3"/>
                          <w:szCs w:val="23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69312" behindDoc="0" locked="0" layoutInCell="1" allowOverlap="1" wp14:anchorId="04BB7A85" wp14:editId="6F4A8C8D">
                <wp:simplePos x="0" y="0"/>
                <wp:positionH relativeFrom="column">
                  <wp:posOffset>1565275</wp:posOffset>
                </wp:positionH>
                <wp:positionV relativeFrom="paragraph">
                  <wp:posOffset>1590675</wp:posOffset>
                </wp:positionV>
                <wp:extent cx="7620" cy="270510"/>
                <wp:effectExtent l="63500" t="0" r="68580" b="34290"/>
                <wp:wrapNone/>
                <wp:docPr id="31" name="Straight Arrow Connector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98A22CCC-55EF-324B-B2D2-20DFBD5A60F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620" cy="27051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07F02D2" id="Straight Arrow Connector 30" o:spid="_x0000_s1026" type="#_x0000_t32" style="position:absolute;margin-left:123.25pt;margin-top:125.25pt;width:.6pt;height:21.3pt;flip:x;z-index:25146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66240" behindDoc="0" locked="0" layoutInCell="1" allowOverlap="1" wp14:anchorId="3AD2A196" wp14:editId="19FEEA79">
                <wp:simplePos x="0" y="0"/>
                <wp:positionH relativeFrom="column">
                  <wp:posOffset>592455</wp:posOffset>
                </wp:positionH>
                <wp:positionV relativeFrom="paragraph">
                  <wp:posOffset>1358900</wp:posOffset>
                </wp:positionV>
                <wp:extent cx="287020" cy="0"/>
                <wp:effectExtent l="25400" t="63500" r="0" b="76200"/>
                <wp:wrapNone/>
                <wp:docPr id="30" name="Straight Arrow Connector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F045BB-7244-2045-8364-575FBB2C353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28702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66B6C" id="Straight Arrow Connector 29" o:spid="_x0000_s1026" type="#_x0000_t32" style="position:absolute;margin-left:46.65pt;margin-top:107pt;width:22.6pt;height:0;flip:x;z-index:251466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63168" behindDoc="0" locked="0" layoutInCell="1" allowOverlap="1" wp14:anchorId="1A8EE318" wp14:editId="6375E811">
                <wp:simplePos x="0" y="0"/>
                <wp:positionH relativeFrom="column">
                  <wp:posOffset>1572895</wp:posOffset>
                </wp:positionH>
                <wp:positionV relativeFrom="paragraph">
                  <wp:posOffset>2437765</wp:posOffset>
                </wp:positionV>
                <wp:extent cx="1294765" cy="542290"/>
                <wp:effectExtent l="0" t="0" r="51435" b="41910"/>
                <wp:wrapNone/>
                <wp:docPr id="24" name="Straight Arrow Connector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F91A0DDD-7015-6C4B-A694-3C59C7D91E4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94765" cy="54229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A0E236" id="Straight Arrow Connector 23" o:spid="_x0000_s1026" type="#_x0000_t32" style="position:absolute;margin-left:123.85pt;margin-top:191.95pt;width:101.95pt;height:42.7pt;z-index:25146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58048" behindDoc="0" locked="0" layoutInCell="1" allowOverlap="1" wp14:anchorId="223AF8D2" wp14:editId="3D54B249">
                <wp:simplePos x="0" y="0"/>
                <wp:positionH relativeFrom="column">
                  <wp:posOffset>347345</wp:posOffset>
                </wp:positionH>
                <wp:positionV relativeFrom="paragraph">
                  <wp:posOffset>2434590</wp:posOffset>
                </wp:positionV>
                <wp:extent cx="1259840" cy="545465"/>
                <wp:effectExtent l="25400" t="0" r="10160" b="38735"/>
                <wp:wrapNone/>
                <wp:docPr id="22" name="Straight Arrow Connector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A249BD6E-7810-6446-876C-4439F3E44C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259840" cy="54546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3282E2" id="Straight Arrow Connector 21" o:spid="_x0000_s1026" type="#_x0000_t32" style="position:absolute;margin-left:27.35pt;margin-top:191.7pt;width:99.2pt;height:42.95pt;flip:x;z-index:251458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54976" behindDoc="0" locked="0" layoutInCell="1" allowOverlap="1" wp14:anchorId="0D52B43C" wp14:editId="754879C0">
                <wp:simplePos x="0" y="0"/>
                <wp:positionH relativeFrom="column">
                  <wp:posOffset>2327910</wp:posOffset>
                </wp:positionH>
                <wp:positionV relativeFrom="paragraph">
                  <wp:posOffset>2980055</wp:posOffset>
                </wp:positionV>
                <wp:extent cx="1080135" cy="575945"/>
                <wp:effectExtent l="0" t="0" r="12065" b="8255"/>
                <wp:wrapNone/>
                <wp:docPr id="13" name="Rounded Rectangle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884923A-0537-B443-9666-9EAEA5E5B5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13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0552B53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 xml:space="preserve">893 patients </w:t>
                            </w:r>
                          </w:p>
                          <w:p w14:paraId="2E6BD8CF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(87.7%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D52B43C" id="Rounded Rectangle 12" o:spid="_x0000_s1031" style="position:absolute;margin-left:183.3pt;margin-top:234.65pt;width:85.05pt;height:45.35pt;z-index:25145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" filled="f" strokecolor="black [3213]" strokeweight="1pt">
                <v:stroke joinstyle="miter"/>
                <v:textbox>
                  <w:txbxContent>
                    <w:p w14:paraId="10552B53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 xml:space="preserve">893 patients </w:t>
                      </w:r>
                    </w:p>
                    <w:p w14:paraId="2E6BD8CF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(87.7%)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51904" behindDoc="0" locked="0" layoutInCell="1" allowOverlap="1" wp14:anchorId="67E95736" wp14:editId="7873B5C7">
                <wp:simplePos x="0" y="0"/>
                <wp:positionH relativeFrom="column">
                  <wp:posOffset>-193040</wp:posOffset>
                </wp:positionH>
                <wp:positionV relativeFrom="paragraph">
                  <wp:posOffset>2980055</wp:posOffset>
                </wp:positionV>
                <wp:extent cx="1080135" cy="575945"/>
                <wp:effectExtent l="0" t="0" r="12065" b="8255"/>
                <wp:wrapNone/>
                <wp:docPr id="8" name="Rounded 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C1A200E9-2890-D04C-AEC9-F6F8E58ECD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13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D81FCF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25 patients</w:t>
                            </w:r>
                          </w:p>
                          <w:p w14:paraId="48492735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(12.3%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7E95736" id="Rounded Rectangle 7" o:spid="_x0000_s1032" style="position:absolute;margin-left:-15.2pt;margin-top:234.65pt;width:85.05pt;height:45.35pt;z-index:25145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" filled="f" strokecolor="black [3213]" strokeweight="1pt">
                <v:stroke joinstyle="miter"/>
                <v:textbox>
                  <w:txbxContent>
                    <w:p w14:paraId="52D81FCF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125 patients</w:t>
                      </w:r>
                    </w:p>
                    <w:p w14:paraId="48492735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(12.3%)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48832" behindDoc="0" locked="0" layoutInCell="1" allowOverlap="1" wp14:anchorId="69EADE69" wp14:editId="0A119D64">
                <wp:simplePos x="0" y="0"/>
                <wp:positionH relativeFrom="column">
                  <wp:posOffset>887730</wp:posOffset>
                </wp:positionH>
                <wp:positionV relativeFrom="paragraph">
                  <wp:posOffset>1858010</wp:posOffset>
                </wp:positionV>
                <wp:extent cx="1439545" cy="575945"/>
                <wp:effectExtent l="0" t="0" r="8255" b="8255"/>
                <wp:wrapNone/>
                <wp:docPr id="7" name="Rounded Rectangle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6DF08016-A928-ED4D-82C1-1F682F9F586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129482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018 patient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9EADE69" id="Rounded Rectangle 6" o:spid="_x0000_s1033" style="position:absolute;margin-left:69.9pt;margin-top:146.3pt;width:113.35pt;height:45.35pt;z-index:25144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" filled="f" strokecolor="black [3213]" strokeweight="1pt">
                <v:stroke joinstyle="miter"/>
                <v:textbox>
                  <w:txbxContent>
                    <w:p w14:paraId="3B129482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1018 patients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445760" behindDoc="0" locked="0" layoutInCell="1" allowOverlap="1" wp14:anchorId="443BC912" wp14:editId="60CFAFD0">
                <wp:simplePos x="0" y="0"/>
                <wp:positionH relativeFrom="column">
                  <wp:posOffset>880110</wp:posOffset>
                </wp:positionH>
                <wp:positionV relativeFrom="paragraph">
                  <wp:posOffset>1007110</wp:posOffset>
                </wp:positionV>
                <wp:extent cx="1439545" cy="575945"/>
                <wp:effectExtent l="0" t="0" r="8255" b="8255"/>
                <wp:wrapNone/>
                <wp:docPr id="6" name="Rounded 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B04EE3-CBD0-A745-9E36-D0966EE1E12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758F97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021 randomly selected patient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443BC912" id="Rounded Rectangle 5" o:spid="_x0000_s1034" style="position:absolute;margin-left:69.3pt;margin-top:79.3pt;width:113.35pt;height:45.35pt;z-index:25144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" filled="f" strokecolor="black [3213]" strokeweight="1pt">
                <v:stroke joinstyle="miter"/>
                <v:textbox>
                  <w:txbxContent>
                    <w:p w14:paraId="6A758F97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1021 randomly selected patients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4A54372" w14:textId="16FEA558" w:rsidR="00DC781C" w:rsidRDefault="00114DF4">
      <w:r w:rsidRPr="00114DF4">
        <w:rPr>
          <w:noProof/>
        </w:rPr>
        <mc:AlternateContent>
          <mc:Choice Requires="wps">
            <w:drawing>
              <wp:anchor distT="0" distB="0" distL="114300" distR="114300" simplePos="0" relativeHeight="251787776" behindDoc="0" locked="0" layoutInCell="1" allowOverlap="1" wp14:anchorId="633555B0" wp14:editId="20F60797">
                <wp:simplePos x="0" y="0"/>
                <wp:positionH relativeFrom="column">
                  <wp:posOffset>1592580</wp:posOffset>
                </wp:positionH>
                <wp:positionV relativeFrom="paragraph">
                  <wp:posOffset>565785</wp:posOffset>
                </wp:positionV>
                <wp:extent cx="7702" cy="271017"/>
                <wp:effectExtent l="50800" t="0" r="68580" b="34290"/>
                <wp:wrapNone/>
                <wp:docPr id="29" name="Straight Arrow Connector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24BBD00F-14F3-DB40-B7E5-4AFFF5245A07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7702" cy="27101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EFAB30" id="Straight Arrow Connector 28" o:spid="_x0000_s1026" type="#_x0000_t32" style="position:absolute;margin-left:125.4pt;margin-top:44.55pt;width:.6pt;height:21.35pt;flip:x;z-index:251787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925A29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8724587" wp14:editId="222F9443">
                <wp:simplePos x="0" y="0"/>
                <wp:positionH relativeFrom="column">
                  <wp:posOffset>5143500</wp:posOffset>
                </wp:positionH>
                <wp:positionV relativeFrom="paragraph">
                  <wp:posOffset>669925</wp:posOffset>
                </wp:positionV>
                <wp:extent cx="360680" cy="304800"/>
                <wp:effectExtent l="0" t="0" r="0" b="0"/>
                <wp:wrapNone/>
                <wp:docPr id="46" name="TextBox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5D216081-90DA-D44B-AF68-62B05F00A9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680" cy="304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5458CD7" w14:textId="77777777" w:rsidR="00C053BB" w:rsidRPr="00A30E40" w:rsidRDefault="00C053BB" w:rsidP="00C053BB">
                            <w:pPr>
                              <w:spacing w:before="55"/>
                              <w:ind w:left="547" w:hanging="547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3"/>
                                <w:szCs w:val="23"/>
                                <w:lang w:val="en-GB"/>
                              </w:rPr>
                              <w:t>N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724587" id="TextBox 45" o:spid="_x0000_s1035" type="#_x0000_t202" style="position:absolute;margin-left:405pt;margin-top:52.75pt;width:28.4pt;height:2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" filled="f" stroked="f">
                <v:textbox style="mso-fit-shape-to-text:t">
                  <w:txbxContent>
                    <w:p w14:paraId="35458CD7" w14:textId="77777777" w:rsidR="00C053BB" w:rsidRPr="00A30E40" w:rsidRDefault="00C053BB" w:rsidP="00C053BB">
                      <w:pPr>
                        <w:spacing w:before="55"/>
                        <w:ind w:left="547" w:hanging="547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3"/>
                          <w:szCs w:val="23"/>
                          <w:lang w:val="en-GB"/>
                        </w:rPr>
                        <w:t>No</w:t>
                      </w:r>
                    </w:p>
                  </w:txbxContent>
                </v:textbox>
              </v:shape>
            </w:pict>
          </mc:Fallback>
        </mc:AlternateContent>
      </w:r>
      <w:r w:rsidR="00925A29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594406" wp14:editId="3F324064">
                <wp:simplePos x="0" y="0"/>
                <wp:positionH relativeFrom="column">
                  <wp:posOffset>4000500</wp:posOffset>
                </wp:positionH>
                <wp:positionV relativeFrom="paragraph">
                  <wp:posOffset>669925</wp:posOffset>
                </wp:positionV>
                <wp:extent cx="394335" cy="304800"/>
                <wp:effectExtent l="0" t="0" r="0" b="0"/>
                <wp:wrapNone/>
                <wp:docPr id="45" name="TextBox 4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16AD872-66D7-4C46-9BE2-E0526DE30F4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304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3AAA9EC" w14:textId="77777777" w:rsidR="00C053BB" w:rsidRPr="00A30E40" w:rsidRDefault="00C053BB" w:rsidP="00C053BB">
                            <w:pPr>
                              <w:spacing w:before="55"/>
                              <w:ind w:left="547" w:hanging="547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23"/>
                                <w:szCs w:val="23"/>
                                <w:lang w:val="en-GB"/>
                              </w:rPr>
                              <w:t>Y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F594406" id="TextBox 44" o:spid="_x0000_s1036" type="#_x0000_t202" style="position:absolute;margin-left:315pt;margin-top:52.75pt;width:31.05pt;height:2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" filled="f" stroked="f">
                <v:textbox style="mso-fit-shape-to-text:t">
                  <w:txbxContent>
                    <w:p w14:paraId="33AAA9EC" w14:textId="77777777" w:rsidR="00C053BB" w:rsidRPr="00A30E40" w:rsidRDefault="00C053BB" w:rsidP="00C053BB">
                      <w:pPr>
                        <w:spacing w:before="55"/>
                        <w:ind w:left="547" w:hanging="547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23"/>
                          <w:szCs w:val="23"/>
                          <w:lang w:val="en-GB"/>
                        </w:rPr>
                        <w:t>Yes</w:t>
                      </w:r>
                    </w:p>
                  </w:txbxContent>
                </v:textbox>
              </v:shape>
            </w:pict>
          </mc:Fallback>
        </mc:AlternateContent>
      </w:r>
      <w:r w:rsidR="00A30E40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0BE7A59" wp14:editId="5BA666F1">
                <wp:simplePos x="0" y="0"/>
                <wp:positionH relativeFrom="column">
                  <wp:posOffset>956733</wp:posOffset>
                </wp:positionH>
                <wp:positionV relativeFrom="paragraph">
                  <wp:posOffset>2447713</wp:posOffset>
                </wp:positionV>
                <wp:extent cx="1179195" cy="440267"/>
                <wp:effectExtent l="0" t="0" r="0" b="0"/>
                <wp:wrapNone/>
                <wp:docPr id="55" name="TextBox 54">
                  <a:extLst xmlns:a="http://schemas.openxmlformats.org/drawingml/2006/main">
                    <a:ext uri="{FF2B5EF4-FFF2-40B4-BE49-F238E27FC236}">
                      <a16:creationId xmlns:a16="http://schemas.microsoft.com/office/drawing/2014/main" id="{752EC640-D177-FC4D-AE1B-7533B2419D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195" cy="44026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4179C38" w14:textId="77777777" w:rsidR="00C053BB" w:rsidRPr="00A30E40" w:rsidRDefault="00C053BB" w:rsidP="00C053BB">
                            <w:pPr>
                              <w:spacing w:before="38"/>
                              <w:ind w:left="547" w:hanging="547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Intellectual disability/</w:t>
                            </w:r>
                          </w:p>
                          <w:p w14:paraId="28D0FAD2" w14:textId="77777777" w:rsidR="00C053BB" w:rsidRPr="00A30E40" w:rsidRDefault="00C053BB" w:rsidP="00C053BB">
                            <w:pPr>
                              <w:spacing w:before="38"/>
                              <w:ind w:left="547" w:hanging="547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developmental delay?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BE7A59" id="TextBox 54" o:spid="_x0000_s1037" type="#_x0000_t202" style="position:absolute;margin-left:75.35pt;margin-top:192.75pt;width:92.85pt;height:34.6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" filled="f" stroked="f">
                <v:textbox>
                  <w:txbxContent>
                    <w:p w14:paraId="54179C38" w14:textId="77777777" w:rsidR="00C053BB" w:rsidRPr="00A30E40" w:rsidRDefault="00C053BB" w:rsidP="00C053BB">
                      <w:pPr>
                        <w:spacing w:before="38"/>
                        <w:ind w:left="547" w:hanging="547"/>
                        <w:jc w:val="center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Intellectual disability/</w:t>
                      </w:r>
                    </w:p>
                    <w:p w14:paraId="28D0FAD2" w14:textId="77777777" w:rsidR="00C053BB" w:rsidRPr="00A30E40" w:rsidRDefault="00C053BB" w:rsidP="00C053BB">
                      <w:pPr>
                        <w:spacing w:before="38"/>
                        <w:ind w:left="547" w:hanging="547"/>
                        <w:jc w:val="center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developmental delay?</w:t>
                      </w:r>
                    </w:p>
                  </w:txbxContent>
                </v:textbox>
              </v:shape>
            </w:pict>
          </mc:Fallback>
        </mc:AlternateContent>
      </w:r>
      <w:r w:rsidR="00A30E40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3EFA13D" wp14:editId="19C8234A">
                <wp:simplePos x="0" y="0"/>
                <wp:positionH relativeFrom="column">
                  <wp:posOffset>4165600</wp:posOffset>
                </wp:positionH>
                <wp:positionV relativeFrom="paragraph">
                  <wp:posOffset>966047</wp:posOffset>
                </wp:positionV>
                <wp:extent cx="1179195" cy="448733"/>
                <wp:effectExtent l="0" t="0" r="0" b="0"/>
                <wp:wrapNone/>
                <wp:docPr id="49" name="TextBox 4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F9A53F-29E6-6A4F-93EA-9DFBCB6046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195" cy="44873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8FF2641" w14:textId="77777777" w:rsidR="00C053BB" w:rsidRPr="00A30E40" w:rsidRDefault="00C053BB" w:rsidP="00C053BB">
                            <w:pPr>
                              <w:spacing w:before="38"/>
                              <w:ind w:left="547" w:hanging="547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Intellectual disability/</w:t>
                            </w:r>
                          </w:p>
                          <w:p w14:paraId="7F6B57E3" w14:textId="77777777" w:rsidR="00C053BB" w:rsidRPr="00A30E40" w:rsidRDefault="00C053BB" w:rsidP="00C053BB">
                            <w:pPr>
                              <w:spacing w:before="38"/>
                              <w:ind w:left="547" w:hanging="547"/>
                              <w:jc w:val="center"/>
                              <w:rPr>
                                <w:rFonts w:cstheme="minorHAnsi"/>
                              </w:rPr>
                            </w:pPr>
                            <w:r w:rsidRPr="00A30E40">
                              <w:rPr>
                                <w:rFonts w:cstheme="minorHAnsi"/>
                                <w:b/>
                                <w:bCs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  <w:t>developmental delay?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EFA13D" id="TextBox 48" o:spid="_x0000_s1038" type="#_x0000_t202" style="position:absolute;margin-left:328pt;margin-top:76.05pt;width:92.85pt;height:35.35pt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" filled="f" stroked="f">
                <v:textbox>
                  <w:txbxContent>
                    <w:p w14:paraId="48FF2641" w14:textId="77777777" w:rsidR="00C053BB" w:rsidRPr="00A30E40" w:rsidRDefault="00C053BB" w:rsidP="00C053BB">
                      <w:pPr>
                        <w:spacing w:before="38"/>
                        <w:ind w:left="547" w:hanging="547"/>
                        <w:jc w:val="center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Intellectual disability/</w:t>
                      </w:r>
                    </w:p>
                    <w:p w14:paraId="7F6B57E3" w14:textId="77777777" w:rsidR="00C053BB" w:rsidRPr="00A30E40" w:rsidRDefault="00C053BB" w:rsidP="00C053BB">
                      <w:pPr>
                        <w:spacing w:before="38"/>
                        <w:ind w:left="547" w:hanging="547"/>
                        <w:jc w:val="center"/>
                        <w:rPr>
                          <w:rFonts w:cstheme="minorHAnsi"/>
                        </w:rPr>
                      </w:pPr>
                      <w:r w:rsidRPr="00A30E40">
                        <w:rPr>
                          <w:rFonts w:cstheme="minorHAnsi"/>
                          <w:b/>
                          <w:bCs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  <w:t>developmental delay?</w:t>
                      </w:r>
                    </w:p>
                  </w:txbxContent>
                </v:textbox>
              </v:shape>
            </w:pict>
          </mc:Fallback>
        </mc:AlternateContent>
      </w:r>
      <w:r w:rsidR="00A30E40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9D8D1F" wp14:editId="2DFE8B66">
                <wp:simplePos x="0" y="0"/>
                <wp:positionH relativeFrom="column">
                  <wp:posOffset>4724400</wp:posOffset>
                </wp:positionH>
                <wp:positionV relativeFrom="paragraph">
                  <wp:posOffset>585047</wp:posOffset>
                </wp:positionV>
                <wp:extent cx="1083733" cy="855133"/>
                <wp:effectExtent l="0" t="0" r="34290" b="34290"/>
                <wp:wrapNone/>
                <wp:docPr id="21" name="Straight Arrow Connector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2DFC918-C0D7-5F4D-9E5A-E4E59FDF4AD4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083733" cy="855133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60CD2" id="Straight Arrow Connector 20" o:spid="_x0000_s1026" type="#_x0000_t32" style="position:absolute;margin-left:372pt;margin-top:46.05pt;width:85.35pt;height:67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A30E40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30EA44F" wp14:editId="1936A6C4">
                <wp:simplePos x="0" y="0"/>
                <wp:positionH relativeFrom="column">
                  <wp:posOffset>3674533</wp:posOffset>
                </wp:positionH>
                <wp:positionV relativeFrom="paragraph">
                  <wp:posOffset>585047</wp:posOffset>
                </wp:positionV>
                <wp:extent cx="1043940" cy="846666"/>
                <wp:effectExtent l="25400" t="0" r="22860" b="42545"/>
                <wp:wrapNone/>
                <wp:docPr id="26" name="Straight Arrow Connector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6FAAE5FA-2DB9-FE4E-BB0E-A51B810E38C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043940" cy="846666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0277C" id="Straight Arrow Connector 25" o:spid="_x0000_s1026" type="#_x0000_t32" style="position:absolute;margin-left:289.35pt;margin-top:46.05pt;width:82.2pt;height:66.65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A30E40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5710DD3" wp14:editId="60A87775">
                <wp:simplePos x="0" y="0"/>
                <wp:positionH relativeFrom="column">
                  <wp:posOffset>2988310</wp:posOffset>
                </wp:positionH>
                <wp:positionV relativeFrom="paragraph">
                  <wp:posOffset>1431502</wp:posOffset>
                </wp:positionV>
                <wp:extent cx="1435735" cy="575945"/>
                <wp:effectExtent l="0" t="0" r="12065" b="8255"/>
                <wp:wrapNone/>
                <wp:docPr id="9" name="Rounded 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753C54-56B4-2F4A-9862-5861414B80C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73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720262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171717" w:themeColor="background2" w:themeShade="1A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90 admissions (13.9%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5710DD3" id="Rounded Rectangle 8" o:spid="_x0000_s1039" style="position:absolute;margin-left:235.3pt;margin-top:112.7pt;width:113.05pt;height:45.3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" filled="f" strokecolor="black [3213]" strokeweight="1pt">
                <v:stroke joinstyle="miter"/>
                <v:textbox>
                  <w:txbxContent>
                    <w:p w14:paraId="39720262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171717" w:themeColor="background2" w:themeShade="1A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190 admissions (13.9%)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650D447" wp14:editId="39FB9D92">
                <wp:simplePos x="0" y="0"/>
                <wp:positionH relativeFrom="column">
                  <wp:posOffset>5063067</wp:posOffset>
                </wp:positionH>
                <wp:positionV relativeFrom="paragraph">
                  <wp:posOffset>1439969</wp:posOffset>
                </wp:positionV>
                <wp:extent cx="1435735" cy="575945"/>
                <wp:effectExtent l="0" t="0" r="12065" b="8255"/>
                <wp:wrapNone/>
                <wp:docPr id="12" name="Rounded 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43046B2-60A9-4846-8627-9A288AE6304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573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0253C9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171717" w:themeColor="background2" w:themeShade="1A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177 admissions (86.1%)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650D447" id="Rounded Rectangle 11" o:spid="_x0000_s1040" style="position:absolute;margin-left:398.65pt;margin-top:113.4pt;width:113.05pt;height:45.3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" filled="f" strokecolor="black [3213]" strokeweight="1pt">
                <v:stroke joinstyle="miter"/>
                <v:textbox>
                  <w:txbxContent>
                    <w:p w14:paraId="4C0253C9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171717" w:themeColor="background2" w:themeShade="1A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1177 admissions (86.1%)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A9375CA" wp14:editId="63A073E5">
                <wp:simplePos x="0" y="0"/>
                <wp:positionH relativeFrom="column">
                  <wp:posOffset>2328333</wp:posOffset>
                </wp:positionH>
                <wp:positionV relativeFrom="paragraph">
                  <wp:posOffset>322580</wp:posOffset>
                </wp:positionV>
                <wp:extent cx="1674919" cy="1634067"/>
                <wp:effectExtent l="0" t="25400" r="40005" b="17145"/>
                <wp:wrapNone/>
                <wp:docPr id="20" name="Straight Arrow Connector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D59BA7-5469-DD47-A2E1-0AFA2035ED0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1674919" cy="1634067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>
                              <a:lumMod val="50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485109" id="Straight Arrow Connector 19" o:spid="_x0000_s1026" type="#_x0000_t32" style="position:absolute;margin-left:183.35pt;margin-top:25.4pt;width:131.9pt;height:128.65pt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" strokecolor="black [1613]" strokeweight="1pt">
                <v:stroke endarrow="block" joinstyle="miter"/>
                <o:lock v:ext="edit" shapetype="f"/>
              </v:shape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630E0E4" wp14:editId="1533264E">
                <wp:simplePos x="0" y="0"/>
                <wp:positionH relativeFrom="column">
                  <wp:posOffset>4004733</wp:posOffset>
                </wp:positionH>
                <wp:positionV relativeFrom="paragraph">
                  <wp:posOffset>9313</wp:posOffset>
                </wp:positionV>
                <wp:extent cx="1439545" cy="575945"/>
                <wp:effectExtent l="0" t="0" r="8255" b="8255"/>
                <wp:wrapNone/>
                <wp:docPr id="11" name="Rounded 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D3492919-C84C-9A46-93BB-27987ABFA1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545" cy="575945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5D2332E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171717" w:themeColor="background2" w:themeShade="1A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1367 admissions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630E0E4" id="Rounded Rectangle 10" o:spid="_x0000_s1041" style="position:absolute;margin-left:315.35pt;margin-top:.75pt;width:113.35pt;height:45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" filled="f" strokecolor="black [3213]" strokeweight="1pt">
                <v:stroke joinstyle="miter"/>
                <v:textbox>
                  <w:txbxContent>
                    <w:p w14:paraId="65D2332E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171717" w:themeColor="background2" w:themeShade="1A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1367 admissions</w:t>
                      </w:r>
                    </w:p>
                  </w:txbxContent>
                </v:textbox>
              </v:roundrect>
            </w:pict>
          </mc:Fallback>
        </mc:AlternateContent>
      </w:r>
      <w:r w:rsidR="00C053BB" w:rsidRPr="00C053BB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FA0BDC" wp14:editId="75DC0831">
                <wp:simplePos x="0" y="0"/>
                <wp:positionH relativeFrom="column">
                  <wp:posOffset>-846667</wp:posOffset>
                </wp:positionH>
                <wp:positionV relativeFrom="paragraph">
                  <wp:posOffset>821479</wp:posOffset>
                </wp:positionV>
                <wp:extent cx="1440160" cy="576064"/>
                <wp:effectExtent l="0" t="0" r="8255" b="8255"/>
                <wp:wrapNone/>
                <wp:docPr id="5" name="Rounded Rectangle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29E1EC-8003-7E4F-945A-C00E60A969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160" cy="576064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95CA11" w14:textId="77777777" w:rsidR="00C053BB" w:rsidRDefault="00C053BB" w:rsidP="00C053BB">
                            <w:pPr>
                              <w:jc w:val="center"/>
                            </w:pPr>
                            <w:r>
                              <w:rPr>
                                <w:rFonts w:hAnsi="Calibri"/>
                                <w:color w:val="44546A" w:themeColor="text2"/>
                                <w:kern w:val="24"/>
                                <w:lang w:val="en-GB"/>
                                <w14:textOutline w14:w="9525" w14:cap="flat" w14:cmpd="sng" w14:algn="ctr">
                                  <w14:solidFill>
                                    <w14:schemeClr w14:val="bg2">
                                      <w14:lumMod w14:val="25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3 excluded as not admitted to war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05FA0BDC" id="Rounded Rectangle 4" o:spid="_x0000_s1042" style="position:absolute;margin-left:-66.65pt;margin-top:64.7pt;width:113.4pt;height:45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" filled="f" strokecolor="black [3213]" strokeweight="1pt">
                <v:stroke joinstyle="miter"/>
                <v:textbox>
                  <w:txbxContent>
                    <w:p w14:paraId="0195CA11" w14:textId="77777777" w:rsidR="00C053BB" w:rsidRDefault="00C053BB" w:rsidP="00C053BB">
                      <w:pPr>
                        <w:jc w:val="center"/>
                      </w:pPr>
                      <w:r>
                        <w:rPr>
                          <w:rFonts w:hAnsi="Calibri"/>
                          <w:color w:val="44546A" w:themeColor="text2"/>
                          <w:kern w:val="24"/>
                          <w:lang w:val="en-GB"/>
                          <w14:textOutline w14:w="9525" w14:cap="flat" w14:cmpd="sng" w14:algn="ctr">
                            <w14:solidFill>
                              <w14:schemeClr w14:val="bg2">
                                <w14:lumMod w14:val="25000"/>
                              </w14:schemeClr>
                            </w14:solidFill>
                            <w14:prstDash w14:val="solid"/>
                            <w14:round/>
                          </w14:textOutline>
                        </w:rPr>
                        <w:t>3 excluded as not admitted to ward</w:t>
                      </w:r>
                    </w:p>
                  </w:txbxContent>
                </v:textbox>
              </v:roundrect>
            </w:pict>
          </mc:Fallback>
        </mc:AlternateContent>
      </w:r>
      <w:r w:rsidR="00A30E40">
        <w:t xml:space="preserve">     </w:t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A30E40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  <w:r w:rsidR="00DC781C">
        <w:tab/>
      </w:r>
    </w:p>
    <w:p w14:paraId="39A7F583" w14:textId="7B8264F9" w:rsidR="00DC781C" w:rsidRDefault="00DC781C"/>
    <w:p w14:paraId="1E7F2036" w14:textId="0969E8CA" w:rsidR="00860A6B" w:rsidRDefault="00860A6B" w:rsidP="00860A6B">
      <w:pPr>
        <w:rPr>
          <w:i/>
          <w:iCs/>
        </w:rPr>
      </w:pPr>
      <w:r>
        <w:rPr>
          <w:i/>
          <w:iCs/>
        </w:rPr>
        <w:t xml:space="preserve">Figure </w:t>
      </w:r>
      <w:r w:rsidR="001B19CC">
        <w:rPr>
          <w:i/>
          <w:iCs/>
        </w:rPr>
        <w:t>S1</w:t>
      </w:r>
      <w:r>
        <w:rPr>
          <w:i/>
          <w:iCs/>
        </w:rPr>
        <w:t>: Flowchart for determining prevalence of children with intellectual disability in admissions in 2017.</w:t>
      </w:r>
    </w:p>
    <w:p w14:paraId="5468A21C" w14:textId="4D1FFD8A" w:rsidR="00DC781C" w:rsidRDefault="00DC781C"/>
    <w:p w14:paraId="5F7CE213" w14:textId="2CE4ADF5" w:rsidR="00DC781C" w:rsidRPr="00C053BB" w:rsidRDefault="00DC781C"/>
    <w:sectPr w:rsidR="00DC781C" w:rsidRPr="00C053BB" w:rsidSect="00DD13EC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3BB"/>
    <w:rsid w:val="00006547"/>
    <w:rsid w:val="0000762D"/>
    <w:rsid w:val="00012FFF"/>
    <w:rsid w:val="0001529F"/>
    <w:rsid w:val="00017EC9"/>
    <w:rsid w:val="000236DA"/>
    <w:rsid w:val="000246CF"/>
    <w:rsid w:val="000258EF"/>
    <w:rsid w:val="00026DDF"/>
    <w:rsid w:val="000315C0"/>
    <w:rsid w:val="00031CF2"/>
    <w:rsid w:val="0003274E"/>
    <w:rsid w:val="00033955"/>
    <w:rsid w:val="000342B1"/>
    <w:rsid w:val="00041ADB"/>
    <w:rsid w:val="000426B1"/>
    <w:rsid w:val="00046605"/>
    <w:rsid w:val="00050677"/>
    <w:rsid w:val="00051452"/>
    <w:rsid w:val="00055016"/>
    <w:rsid w:val="000626C2"/>
    <w:rsid w:val="00064843"/>
    <w:rsid w:val="00067136"/>
    <w:rsid w:val="0007096F"/>
    <w:rsid w:val="0007189C"/>
    <w:rsid w:val="00073681"/>
    <w:rsid w:val="00075339"/>
    <w:rsid w:val="00090F5A"/>
    <w:rsid w:val="0009105E"/>
    <w:rsid w:val="0009298A"/>
    <w:rsid w:val="00093908"/>
    <w:rsid w:val="00093DED"/>
    <w:rsid w:val="00097F9E"/>
    <w:rsid w:val="000A646B"/>
    <w:rsid w:val="000A64EF"/>
    <w:rsid w:val="000A7E0B"/>
    <w:rsid w:val="000B0BE9"/>
    <w:rsid w:val="000B2757"/>
    <w:rsid w:val="000B4FBB"/>
    <w:rsid w:val="000B6282"/>
    <w:rsid w:val="000B718C"/>
    <w:rsid w:val="000C30F8"/>
    <w:rsid w:val="000C63F5"/>
    <w:rsid w:val="000D486A"/>
    <w:rsid w:val="000E26EE"/>
    <w:rsid w:val="000E69F9"/>
    <w:rsid w:val="000F0A46"/>
    <w:rsid w:val="000F4220"/>
    <w:rsid w:val="000F47A2"/>
    <w:rsid w:val="000F5573"/>
    <w:rsid w:val="000F7306"/>
    <w:rsid w:val="00106220"/>
    <w:rsid w:val="00110354"/>
    <w:rsid w:val="001130BA"/>
    <w:rsid w:val="00113104"/>
    <w:rsid w:val="001131E8"/>
    <w:rsid w:val="00114DF4"/>
    <w:rsid w:val="0011673F"/>
    <w:rsid w:val="00120D58"/>
    <w:rsid w:val="0012496C"/>
    <w:rsid w:val="0012570A"/>
    <w:rsid w:val="00126FED"/>
    <w:rsid w:val="00127443"/>
    <w:rsid w:val="0013060C"/>
    <w:rsid w:val="00133A3E"/>
    <w:rsid w:val="00135DD2"/>
    <w:rsid w:val="00136F58"/>
    <w:rsid w:val="00136F83"/>
    <w:rsid w:val="001431BA"/>
    <w:rsid w:val="00143E52"/>
    <w:rsid w:val="00147ECD"/>
    <w:rsid w:val="00150F27"/>
    <w:rsid w:val="00153B38"/>
    <w:rsid w:val="00155092"/>
    <w:rsid w:val="00155BEE"/>
    <w:rsid w:val="0015704F"/>
    <w:rsid w:val="00160760"/>
    <w:rsid w:val="001675DA"/>
    <w:rsid w:val="00170085"/>
    <w:rsid w:val="00173CF6"/>
    <w:rsid w:val="00173DFF"/>
    <w:rsid w:val="00174F5C"/>
    <w:rsid w:val="0017696F"/>
    <w:rsid w:val="00177E08"/>
    <w:rsid w:val="0018086B"/>
    <w:rsid w:val="00191E10"/>
    <w:rsid w:val="001B19CC"/>
    <w:rsid w:val="001C0E08"/>
    <w:rsid w:val="001C2468"/>
    <w:rsid w:val="001C5C20"/>
    <w:rsid w:val="001D3755"/>
    <w:rsid w:val="001D770A"/>
    <w:rsid w:val="001E0C4C"/>
    <w:rsid w:val="001E3AC2"/>
    <w:rsid w:val="001E4B31"/>
    <w:rsid w:val="001E5352"/>
    <w:rsid w:val="001E621C"/>
    <w:rsid w:val="001E7633"/>
    <w:rsid w:val="001F0322"/>
    <w:rsid w:val="001F0922"/>
    <w:rsid w:val="001F0C88"/>
    <w:rsid w:val="001F1C20"/>
    <w:rsid w:val="001F2652"/>
    <w:rsid w:val="001F494C"/>
    <w:rsid w:val="001F55DC"/>
    <w:rsid w:val="001F744F"/>
    <w:rsid w:val="00202967"/>
    <w:rsid w:val="00204B26"/>
    <w:rsid w:val="00213F0E"/>
    <w:rsid w:val="0021516B"/>
    <w:rsid w:val="00217D5F"/>
    <w:rsid w:val="00217FF5"/>
    <w:rsid w:val="002204D4"/>
    <w:rsid w:val="0022285F"/>
    <w:rsid w:val="0022386D"/>
    <w:rsid w:val="00224DD2"/>
    <w:rsid w:val="002312BB"/>
    <w:rsid w:val="0023292A"/>
    <w:rsid w:val="00234324"/>
    <w:rsid w:val="0023460F"/>
    <w:rsid w:val="00234B5C"/>
    <w:rsid w:val="00240766"/>
    <w:rsid w:val="00242C0F"/>
    <w:rsid w:val="00244CD4"/>
    <w:rsid w:val="002456B8"/>
    <w:rsid w:val="00250B7E"/>
    <w:rsid w:val="00251386"/>
    <w:rsid w:val="00253A4A"/>
    <w:rsid w:val="00255A85"/>
    <w:rsid w:val="002568AE"/>
    <w:rsid w:val="00260576"/>
    <w:rsid w:val="00260DCB"/>
    <w:rsid w:val="002639C4"/>
    <w:rsid w:val="00267778"/>
    <w:rsid w:val="00271E90"/>
    <w:rsid w:val="00274393"/>
    <w:rsid w:val="00280524"/>
    <w:rsid w:val="00283278"/>
    <w:rsid w:val="00286B44"/>
    <w:rsid w:val="0028722F"/>
    <w:rsid w:val="00294EEE"/>
    <w:rsid w:val="00295191"/>
    <w:rsid w:val="002952D0"/>
    <w:rsid w:val="002953D0"/>
    <w:rsid w:val="0029733E"/>
    <w:rsid w:val="002A1FBD"/>
    <w:rsid w:val="002B31C9"/>
    <w:rsid w:val="002B5553"/>
    <w:rsid w:val="002B7750"/>
    <w:rsid w:val="002C0B43"/>
    <w:rsid w:val="002C0E23"/>
    <w:rsid w:val="002C4217"/>
    <w:rsid w:val="002C7C70"/>
    <w:rsid w:val="002D32B3"/>
    <w:rsid w:val="002E0DD2"/>
    <w:rsid w:val="002E21ED"/>
    <w:rsid w:val="002E31C1"/>
    <w:rsid w:val="002F2D8E"/>
    <w:rsid w:val="002F493E"/>
    <w:rsid w:val="003019F3"/>
    <w:rsid w:val="0030293F"/>
    <w:rsid w:val="00303D62"/>
    <w:rsid w:val="00304C8B"/>
    <w:rsid w:val="0030616D"/>
    <w:rsid w:val="0031329F"/>
    <w:rsid w:val="00316CB8"/>
    <w:rsid w:val="003222A3"/>
    <w:rsid w:val="003236D2"/>
    <w:rsid w:val="00323D49"/>
    <w:rsid w:val="003250EE"/>
    <w:rsid w:val="00325DB7"/>
    <w:rsid w:val="00326BAD"/>
    <w:rsid w:val="00327EF5"/>
    <w:rsid w:val="0033006D"/>
    <w:rsid w:val="003343AA"/>
    <w:rsid w:val="003344BC"/>
    <w:rsid w:val="00337F42"/>
    <w:rsid w:val="0034391C"/>
    <w:rsid w:val="00355DFE"/>
    <w:rsid w:val="00356FEC"/>
    <w:rsid w:val="003630E7"/>
    <w:rsid w:val="003634B0"/>
    <w:rsid w:val="00366DC8"/>
    <w:rsid w:val="00366E2D"/>
    <w:rsid w:val="00366E31"/>
    <w:rsid w:val="003705F9"/>
    <w:rsid w:val="00370C18"/>
    <w:rsid w:val="003726B5"/>
    <w:rsid w:val="00380BC2"/>
    <w:rsid w:val="00382179"/>
    <w:rsid w:val="00382598"/>
    <w:rsid w:val="003839A0"/>
    <w:rsid w:val="003852C0"/>
    <w:rsid w:val="003876D4"/>
    <w:rsid w:val="00387715"/>
    <w:rsid w:val="00393210"/>
    <w:rsid w:val="0039576F"/>
    <w:rsid w:val="003A04C7"/>
    <w:rsid w:val="003A0967"/>
    <w:rsid w:val="003A0C2C"/>
    <w:rsid w:val="003A2D89"/>
    <w:rsid w:val="003A2FC8"/>
    <w:rsid w:val="003A56BC"/>
    <w:rsid w:val="003A5B84"/>
    <w:rsid w:val="003A5C89"/>
    <w:rsid w:val="003B4EFE"/>
    <w:rsid w:val="003C00F5"/>
    <w:rsid w:val="003C1819"/>
    <w:rsid w:val="003C3923"/>
    <w:rsid w:val="003C5CD9"/>
    <w:rsid w:val="003C5FBB"/>
    <w:rsid w:val="003D7159"/>
    <w:rsid w:val="003E0C55"/>
    <w:rsid w:val="003E1424"/>
    <w:rsid w:val="003E41E4"/>
    <w:rsid w:val="003E7263"/>
    <w:rsid w:val="003E72E4"/>
    <w:rsid w:val="003E7E3A"/>
    <w:rsid w:val="003F2F5B"/>
    <w:rsid w:val="003F73E4"/>
    <w:rsid w:val="003F77CD"/>
    <w:rsid w:val="003F7B83"/>
    <w:rsid w:val="003F7E30"/>
    <w:rsid w:val="00401471"/>
    <w:rsid w:val="00402A5B"/>
    <w:rsid w:val="00403B66"/>
    <w:rsid w:val="0040493D"/>
    <w:rsid w:val="00404BE5"/>
    <w:rsid w:val="0040547B"/>
    <w:rsid w:val="00405D16"/>
    <w:rsid w:val="00410AF8"/>
    <w:rsid w:val="00411E28"/>
    <w:rsid w:val="00412A5B"/>
    <w:rsid w:val="004131C4"/>
    <w:rsid w:val="00413B92"/>
    <w:rsid w:val="00416233"/>
    <w:rsid w:val="004169AC"/>
    <w:rsid w:val="004172DE"/>
    <w:rsid w:val="004204AE"/>
    <w:rsid w:val="0042050F"/>
    <w:rsid w:val="00421ECB"/>
    <w:rsid w:val="00426DB2"/>
    <w:rsid w:val="00426E5C"/>
    <w:rsid w:val="00430801"/>
    <w:rsid w:val="00433899"/>
    <w:rsid w:val="00435C4E"/>
    <w:rsid w:val="00436617"/>
    <w:rsid w:val="00437CF3"/>
    <w:rsid w:val="00440677"/>
    <w:rsid w:val="00440BED"/>
    <w:rsid w:val="004421C2"/>
    <w:rsid w:val="0044391E"/>
    <w:rsid w:val="00444F29"/>
    <w:rsid w:val="004453B9"/>
    <w:rsid w:val="004458FC"/>
    <w:rsid w:val="004501B0"/>
    <w:rsid w:val="00451976"/>
    <w:rsid w:val="00454C94"/>
    <w:rsid w:val="00456823"/>
    <w:rsid w:val="00456E36"/>
    <w:rsid w:val="00457E16"/>
    <w:rsid w:val="00460CF1"/>
    <w:rsid w:val="00462401"/>
    <w:rsid w:val="00464CF6"/>
    <w:rsid w:val="004722F3"/>
    <w:rsid w:val="0047344D"/>
    <w:rsid w:val="00474480"/>
    <w:rsid w:val="004824A7"/>
    <w:rsid w:val="00482A70"/>
    <w:rsid w:val="00487200"/>
    <w:rsid w:val="004877B8"/>
    <w:rsid w:val="00490838"/>
    <w:rsid w:val="0049284B"/>
    <w:rsid w:val="00493448"/>
    <w:rsid w:val="00495328"/>
    <w:rsid w:val="004A197B"/>
    <w:rsid w:val="004B00CA"/>
    <w:rsid w:val="004B0ED2"/>
    <w:rsid w:val="004B11C2"/>
    <w:rsid w:val="004B211D"/>
    <w:rsid w:val="004B5202"/>
    <w:rsid w:val="004C38F1"/>
    <w:rsid w:val="004D022B"/>
    <w:rsid w:val="004D317F"/>
    <w:rsid w:val="004D78F2"/>
    <w:rsid w:val="004E1120"/>
    <w:rsid w:val="004E2355"/>
    <w:rsid w:val="004E26FD"/>
    <w:rsid w:val="004E3A20"/>
    <w:rsid w:val="004E3FEB"/>
    <w:rsid w:val="004E47EF"/>
    <w:rsid w:val="004E6288"/>
    <w:rsid w:val="004E6463"/>
    <w:rsid w:val="004E795D"/>
    <w:rsid w:val="004F2613"/>
    <w:rsid w:val="004F26F6"/>
    <w:rsid w:val="004F5C54"/>
    <w:rsid w:val="00502986"/>
    <w:rsid w:val="005076B5"/>
    <w:rsid w:val="005077D4"/>
    <w:rsid w:val="005109A2"/>
    <w:rsid w:val="00511692"/>
    <w:rsid w:val="00512646"/>
    <w:rsid w:val="00515A4B"/>
    <w:rsid w:val="00515BCE"/>
    <w:rsid w:val="005177F7"/>
    <w:rsid w:val="00520082"/>
    <w:rsid w:val="005202E9"/>
    <w:rsid w:val="005268BE"/>
    <w:rsid w:val="005311A7"/>
    <w:rsid w:val="005357D7"/>
    <w:rsid w:val="00540B28"/>
    <w:rsid w:val="0054144D"/>
    <w:rsid w:val="005429FE"/>
    <w:rsid w:val="005467D8"/>
    <w:rsid w:val="0055060F"/>
    <w:rsid w:val="0055299C"/>
    <w:rsid w:val="00554346"/>
    <w:rsid w:val="00554FA6"/>
    <w:rsid w:val="005559CE"/>
    <w:rsid w:val="00561ECD"/>
    <w:rsid w:val="005671D3"/>
    <w:rsid w:val="00567EC0"/>
    <w:rsid w:val="005713E6"/>
    <w:rsid w:val="0057200C"/>
    <w:rsid w:val="00572A72"/>
    <w:rsid w:val="00576EF9"/>
    <w:rsid w:val="00580AAA"/>
    <w:rsid w:val="005847A2"/>
    <w:rsid w:val="005859C9"/>
    <w:rsid w:val="00585C48"/>
    <w:rsid w:val="00587D68"/>
    <w:rsid w:val="00593D11"/>
    <w:rsid w:val="00593D17"/>
    <w:rsid w:val="00596B8C"/>
    <w:rsid w:val="005979DE"/>
    <w:rsid w:val="005A32B5"/>
    <w:rsid w:val="005A7B06"/>
    <w:rsid w:val="005B115C"/>
    <w:rsid w:val="005B719B"/>
    <w:rsid w:val="005C1A53"/>
    <w:rsid w:val="005C52D8"/>
    <w:rsid w:val="005D11AC"/>
    <w:rsid w:val="005D2D4F"/>
    <w:rsid w:val="005D4550"/>
    <w:rsid w:val="005E1141"/>
    <w:rsid w:val="005E25AB"/>
    <w:rsid w:val="005E75C6"/>
    <w:rsid w:val="005F0586"/>
    <w:rsid w:val="005F18C5"/>
    <w:rsid w:val="005F46A3"/>
    <w:rsid w:val="005F60A6"/>
    <w:rsid w:val="005F6E8C"/>
    <w:rsid w:val="006019E6"/>
    <w:rsid w:val="006043E5"/>
    <w:rsid w:val="0060452A"/>
    <w:rsid w:val="00604C17"/>
    <w:rsid w:val="00605C9A"/>
    <w:rsid w:val="006107FB"/>
    <w:rsid w:val="00614247"/>
    <w:rsid w:val="00615BB1"/>
    <w:rsid w:val="006203D6"/>
    <w:rsid w:val="00620DB3"/>
    <w:rsid w:val="00621896"/>
    <w:rsid w:val="006232BC"/>
    <w:rsid w:val="00623B5B"/>
    <w:rsid w:val="00623BF0"/>
    <w:rsid w:val="00627257"/>
    <w:rsid w:val="00627BA4"/>
    <w:rsid w:val="00630F06"/>
    <w:rsid w:val="00631A23"/>
    <w:rsid w:val="006330BD"/>
    <w:rsid w:val="00633EDD"/>
    <w:rsid w:val="00634E62"/>
    <w:rsid w:val="00636202"/>
    <w:rsid w:val="00637474"/>
    <w:rsid w:val="0064447D"/>
    <w:rsid w:val="006450BF"/>
    <w:rsid w:val="00646AAA"/>
    <w:rsid w:val="006501B1"/>
    <w:rsid w:val="00652618"/>
    <w:rsid w:val="006528FC"/>
    <w:rsid w:val="006530F7"/>
    <w:rsid w:val="00655D47"/>
    <w:rsid w:val="00656AED"/>
    <w:rsid w:val="00663324"/>
    <w:rsid w:val="00663BFC"/>
    <w:rsid w:val="00664111"/>
    <w:rsid w:val="00665490"/>
    <w:rsid w:val="00672144"/>
    <w:rsid w:val="00672D0E"/>
    <w:rsid w:val="00680448"/>
    <w:rsid w:val="0068201F"/>
    <w:rsid w:val="00684722"/>
    <w:rsid w:val="0068574A"/>
    <w:rsid w:val="006930E5"/>
    <w:rsid w:val="006A1543"/>
    <w:rsid w:val="006A226F"/>
    <w:rsid w:val="006A22CB"/>
    <w:rsid w:val="006A3BB2"/>
    <w:rsid w:val="006A4E5E"/>
    <w:rsid w:val="006A69DF"/>
    <w:rsid w:val="006B2E80"/>
    <w:rsid w:val="006C0126"/>
    <w:rsid w:val="006C29C7"/>
    <w:rsid w:val="006C2B9F"/>
    <w:rsid w:val="006D18CD"/>
    <w:rsid w:val="006D5791"/>
    <w:rsid w:val="006D61B5"/>
    <w:rsid w:val="006D7B00"/>
    <w:rsid w:val="006E11DD"/>
    <w:rsid w:val="006E170A"/>
    <w:rsid w:val="006E1A76"/>
    <w:rsid w:val="006E362E"/>
    <w:rsid w:val="006E5855"/>
    <w:rsid w:val="006E594E"/>
    <w:rsid w:val="006E5B4A"/>
    <w:rsid w:val="006F0D43"/>
    <w:rsid w:val="006F0F4A"/>
    <w:rsid w:val="006F42E9"/>
    <w:rsid w:val="007052D6"/>
    <w:rsid w:val="007057C6"/>
    <w:rsid w:val="00710896"/>
    <w:rsid w:val="00712154"/>
    <w:rsid w:val="00717548"/>
    <w:rsid w:val="00717E5F"/>
    <w:rsid w:val="00720D5E"/>
    <w:rsid w:val="00721044"/>
    <w:rsid w:val="0072131A"/>
    <w:rsid w:val="00722FC2"/>
    <w:rsid w:val="0072426A"/>
    <w:rsid w:val="00724BA1"/>
    <w:rsid w:val="00725E52"/>
    <w:rsid w:val="00726E2F"/>
    <w:rsid w:val="00727040"/>
    <w:rsid w:val="00731433"/>
    <w:rsid w:val="00735DB5"/>
    <w:rsid w:val="007363DE"/>
    <w:rsid w:val="00742E8F"/>
    <w:rsid w:val="00745ABC"/>
    <w:rsid w:val="007461E1"/>
    <w:rsid w:val="00750967"/>
    <w:rsid w:val="0075122A"/>
    <w:rsid w:val="0075130B"/>
    <w:rsid w:val="00753324"/>
    <w:rsid w:val="00753B3D"/>
    <w:rsid w:val="0075570E"/>
    <w:rsid w:val="00757D95"/>
    <w:rsid w:val="00760B90"/>
    <w:rsid w:val="00761E11"/>
    <w:rsid w:val="00763286"/>
    <w:rsid w:val="007638DA"/>
    <w:rsid w:val="0076439D"/>
    <w:rsid w:val="007674F4"/>
    <w:rsid w:val="00767F6B"/>
    <w:rsid w:val="007702F2"/>
    <w:rsid w:val="00770ADB"/>
    <w:rsid w:val="00773354"/>
    <w:rsid w:val="007734AD"/>
    <w:rsid w:val="00774780"/>
    <w:rsid w:val="00775BCD"/>
    <w:rsid w:val="00777A1A"/>
    <w:rsid w:val="0078758C"/>
    <w:rsid w:val="00787AE1"/>
    <w:rsid w:val="0079271F"/>
    <w:rsid w:val="00793EE2"/>
    <w:rsid w:val="0079619C"/>
    <w:rsid w:val="00796542"/>
    <w:rsid w:val="007A108F"/>
    <w:rsid w:val="007A1881"/>
    <w:rsid w:val="007A5B64"/>
    <w:rsid w:val="007B0D98"/>
    <w:rsid w:val="007B35A0"/>
    <w:rsid w:val="007B39AC"/>
    <w:rsid w:val="007B75B2"/>
    <w:rsid w:val="007B7FF8"/>
    <w:rsid w:val="007C0EE9"/>
    <w:rsid w:val="007C61D6"/>
    <w:rsid w:val="007D0A2D"/>
    <w:rsid w:val="007D2EFA"/>
    <w:rsid w:val="007D6483"/>
    <w:rsid w:val="007D78B1"/>
    <w:rsid w:val="007E3DAC"/>
    <w:rsid w:val="007E4F21"/>
    <w:rsid w:val="007E696C"/>
    <w:rsid w:val="007E7C3F"/>
    <w:rsid w:val="007F353D"/>
    <w:rsid w:val="007F584C"/>
    <w:rsid w:val="007F5F8A"/>
    <w:rsid w:val="00800598"/>
    <w:rsid w:val="008021C7"/>
    <w:rsid w:val="008050F2"/>
    <w:rsid w:val="00806D28"/>
    <w:rsid w:val="00807527"/>
    <w:rsid w:val="008118DB"/>
    <w:rsid w:val="00813915"/>
    <w:rsid w:val="008162D1"/>
    <w:rsid w:val="0082045B"/>
    <w:rsid w:val="00820A48"/>
    <w:rsid w:val="00822F25"/>
    <w:rsid w:val="008239DA"/>
    <w:rsid w:val="00840E9F"/>
    <w:rsid w:val="008414A5"/>
    <w:rsid w:val="00841B03"/>
    <w:rsid w:val="00844FA0"/>
    <w:rsid w:val="008457F3"/>
    <w:rsid w:val="00847580"/>
    <w:rsid w:val="0085023D"/>
    <w:rsid w:val="00850C33"/>
    <w:rsid w:val="0085184A"/>
    <w:rsid w:val="00854DAA"/>
    <w:rsid w:val="00855CEB"/>
    <w:rsid w:val="00855D28"/>
    <w:rsid w:val="008563CC"/>
    <w:rsid w:val="008569C9"/>
    <w:rsid w:val="00856D09"/>
    <w:rsid w:val="00857397"/>
    <w:rsid w:val="00860A6B"/>
    <w:rsid w:val="00861BB5"/>
    <w:rsid w:val="0086230C"/>
    <w:rsid w:val="0086246F"/>
    <w:rsid w:val="00862F53"/>
    <w:rsid w:val="00865A70"/>
    <w:rsid w:val="00867B6F"/>
    <w:rsid w:val="008708F7"/>
    <w:rsid w:val="008710BE"/>
    <w:rsid w:val="0087183E"/>
    <w:rsid w:val="008728C1"/>
    <w:rsid w:val="00876506"/>
    <w:rsid w:val="00882201"/>
    <w:rsid w:val="008878F6"/>
    <w:rsid w:val="00887BFF"/>
    <w:rsid w:val="00894DCB"/>
    <w:rsid w:val="00896BC1"/>
    <w:rsid w:val="00897DB1"/>
    <w:rsid w:val="00897F9B"/>
    <w:rsid w:val="008A05BE"/>
    <w:rsid w:val="008A0771"/>
    <w:rsid w:val="008A2ADB"/>
    <w:rsid w:val="008A449C"/>
    <w:rsid w:val="008A65BB"/>
    <w:rsid w:val="008A6910"/>
    <w:rsid w:val="008B35B1"/>
    <w:rsid w:val="008B5BDD"/>
    <w:rsid w:val="008B79BE"/>
    <w:rsid w:val="008C017C"/>
    <w:rsid w:val="008C1C08"/>
    <w:rsid w:val="008C2148"/>
    <w:rsid w:val="008C5419"/>
    <w:rsid w:val="008C574A"/>
    <w:rsid w:val="008C61AE"/>
    <w:rsid w:val="008D1491"/>
    <w:rsid w:val="008D15A4"/>
    <w:rsid w:val="008D183A"/>
    <w:rsid w:val="008D3F12"/>
    <w:rsid w:val="008E04AD"/>
    <w:rsid w:val="008E6FC1"/>
    <w:rsid w:val="008F1AFE"/>
    <w:rsid w:val="008F2FCC"/>
    <w:rsid w:val="008F508B"/>
    <w:rsid w:val="009003DB"/>
    <w:rsid w:val="00905954"/>
    <w:rsid w:val="009068CE"/>
    <w:rsid w:val="00910496"/>
    <w:rsid w:val="009140C0"/>
    <w:rsid w:val="00915A57"/>
    <w:rsid w:val="0091693F"/>
    <w:rsid w:val="00916B90"/>
    <w:rsid w:val="00921AD6"/>
    <w:rsid w:val="00923101"/>
    <w:rsid w:val="00924129"/>
    <w:rsid w:val="00925185"/>
    <w:rsid w:val="00925A29"/>
    <w:rsid w:val="009308A0"/>
    <w:rsid w:val="00932338"/>
    <w:rsid w:val="0093508E"/>
    <w:rsid w:val="0093640A"/>
    <w:rsid w:val="0094040B"/>
    <w:rsid w:val="00941519"/>
    <w:rsid w:val="009431E1"/>
    <w:rsid w:val="00951073"/>
    <w:rsid w:val="00955B25"/>
    <w:rsid w:val="0095703A"/>
    <w:rsid w:val="009571A3"/>
    <w:rsid w:val="00962ADC"/>
    <w:rsid w:val="00963AE0"/>
    <w:rsid w:val="009675AD"/>
    <w:rsid w:val="00973ED7"/>
    <w:rsid w:val="0097403C"/>
    <w:rsid w:val="0097766F"/>
    <w:rsid w:val="00977D3E"/>
    <w:rsid w:val="00977D7B"/>
    <w:rsid w:val="00980576"/>
    <w:rsid w:val="009815B5"/>
    <w:rsid w:val="00981BEB"/>
    <w:rsid w:val="00981D01"/>
    <w:rsid w:val="00981D78"/>
    <w:rsid w:val="00981F0C"/>
    <w:rsid w:val="00982140"/>
    <w:rsid w:val="0098278F"/>
    <w:rsid w:val="00982E92"/>
    <w:rsid w:val="00983F06"/>
    <w:rsid w:val="009861C3"/>
    <w:rsid w:val="00986489"/>
    <w:rsid w:val="009873B9"/>
    <w:rsid w:val="0098786D"/>
    <w:rsid w:val="00996A3B"/>
    <w:rsid w:val="00997BC9"/>
    <w:rsid w:val="009A16BB"/>
    <w:rsid w:val="009A1D33"/>
    <w:rsid w:val="009A2880"/>
    <w:rsid w:val="009A4BB5"/>
    <w:rsid w:val="009A5A0A"/>
    <w:rsid w:val="009A60D3"/>
    <w:rsid w:val="009B157F"/>
    <w:rsid w:val="009B1F3E"/>
    <w:rsid w:val="009B283F"/>
    <w:rsid w:val="009B3C51"/>
    <w:rsid w:val="009B4C94"/>
    <w:rsid w:val="009B7083"/>
    <w:rsid w:val="009C236A"/>
    <w:rsid w:val="009C2E83"/>
    <w:rsid w:val="009D0590"/>
    <w:rsid w:val="009D110B"/>
    <w:rsid w:val="009E3BD0"/>
    <w:rsid w:val="009E7C91"/>
    <w:rsid w:val="009F1726"/>
    <w:rsid w:val="009F3330"/>
    <w:rsid w:val="009F56A0"/>
    <w:rsid w:val="009F614B"/>
    <w:rsid w:val="009F61F9"/>
    <w:rsid w:val="009F7EE3"/>
    <w:rsid w:val="00A04B04"/>
    <w:rsid w:val="00A04E47"/>
    <w:rsid w:val="00A05A35"/>
    <w:rsid w:val="00A06535"/>
    <w:rsid w:val="00A10B6D"/>
    <w:rsid w:val="00A16866"/>
    <w:rsid w:val="00A17B8D"/>
    <w:rsid w:val="00A20479"/>
    <w:rsid w:val="00A20957"/>
    <w:rsid w:val="00A22C08"/>
    <w:rsid w:val="00A234DF"/>
    <w:rsid w:val="00A245F0"/>
    <w:rsid w:val="00A26A3C"/>
    <w:rsid w:val="00A30E40"/>
    <w:rsid w:val="00A329DD"/>
    <w:rsid w:val="00A368C1"/>
    <w:rsid w:val="00A36ACD"/>
    <w:rsid w:val="00A36F90"/>
    <w:rsid w:val="00A416B1"/>
    <w:rsid w:val="00A445F5"/>
    <w:rsid w:val="00A447D0"/>
    <w:rsid w:val="00A44B6B"/>
    <w:rsid w:val="00A456F3"/>
    <w:rsid w:val="00A46A54"/>
    <w:rsid w:val="00A55989"/>
    <w:rsid w:val="00A60DD5"/>
    <w:rsid w:val="00A61A3E"/>
    <w:rsid w:val="00A62478"/>
    <w:rsid w:val="00A66171"/>
    <w:rsid w:val="00A70D45"/>
    <w:rsid w:val="00A71B51"/>
    <w:rsid w:val="00A74219"/>
    <w:rsid w:val="00A756A2"/>
    <w:rsid w:val="00A77D90"/>
    <w:rsid w:val="00A8448D"/>
    <w:rsid w:val="00A853AD"/>
    <w:rsid w:val="00A86C65"/>
    <w:rsid w:val="00A870AC"/>
    <w:rsid w:val="00A954C9"/>
    <w:rsid w:val="00AA12F7"/>
    <w:rsid w:val="00AA3E19"/>
    <w:rsid w:val="00AA7A3A"/>
    <w:rsid w:val="00AB06CD"/>
    <w:rsid w:val="00AB0BD3"/>
    <w:rsid w:val="00AB0F86"/>
    <w:rsid w:val="00AB51CB"/>
    <w:rsid w:val="00AB7587"/>
    <w:rsid w:val="00AB7FD7"/>
    <w:rsid w:val="00AC46EA"/>
    <w:rsid w:val="00AC5C48"/>
    <w:rsid w:val="00AD0BC2"/>
    <w:rsid w:val="00AD1A00"/>
    <w:rsid w:val="00AD3D72"/>
    <w:rsid w:val="00AD435B"/>
    <w:rsid w:val="00AD7DF1"/>
    <w:rsid w:val="00AE2C04"/>
    <w:rsid w:val="00AE2CE3"/>
    <w:rsid w:val="00AF6C6A"/>
    <w:rsid w:val="00B0129B"/>
    <w:rsid w:val="00B02148"/>
    <w:rsid w:val="00B03C7C"/>
    <w:rsid w:val="00B04742"/>
    <w:rsid w:val="00B064B2"/>
    <w:rsid w:val="00B072EE"/>
    <w:rsid w:val="00B105B1"/>
    <w:rsid w:val="00B106C3"/>
    <w:rsid w:val="00B15131"/>
    <w:rsid w:val="00B178BB"/>
    <w:rsid w:val="00B20F39"/>
    <w:rsid w:val="00B244B0"/>
    <w:rsid w:val="00B26395"/>
    <w:rsid w:val="00B27E21"/>
    <w:rsid w:val="00B31526"/>
    <w:rsid w:val="00B32E10"/>
    <w:rsid w:val="00B5537E"/>
    <w:rsid w:val="00B5651C"/>
    <w:rsid w:val="00B56A56"/>
    <w:rsid w:val="00B61556"/>
    <w:rsid w:val="00B6628A"/>
    <w:rsid w:val="00B67452"/>
    <w:rsid w:val="00B67D62"/>
    <w:rsid w:val="00B7204E"/>
    <w:rsid w:val="00B7212C"/>
    <w:rsid w:val="00B72AEF"/>
    <w:rsid w:val="00B81B3C"/>
    <w:rsid w:val="00B9084F"/>
    <w:rsid w:val="00B9178B"/>
    <w:rsid w:val="00B950ED"/>
    <w:rsid w:val="00B953E1"/>
    <w:rsid w:val="00B95BB7"/>
    <w:rsid w:val="00B95DDA"/>
    <w:rsid w:val="00BA0EB1"/>
    <w:rsid w:val="00BA1F12"/>
    <w:rsid w:val="00BA2CF9"/>
    <w:rsid w:val="00BA43CB"/>
    <w:rsid w:val="00BA5EA4"/>
    <w:rsid w:val="00BB7D5D"/>
    <w:rsid w:val="00BC0C6D"/>
    <w:rsid w:val="00BC10D6"/>
    <w:rsid w:val="00BC66A3"/>
    <w:rsid w:val="00BC6718"/>
    <w:rsid w:val="00BD0688"/>
    <w:rsid w:val="00BD0FAF"/>
    <w:rsid w:val="00BD4557"/>
    <w:rsid w:val="00BD5785"/>
    <w:rsid w:val="00BD58BF"/>
    <w:rsid w:val="00BE02D8"/>
    <w:rsid w:val="00BE12DA"/>
    <w:rsid w:val="00BE1361"/>
    <w:rsid w:val="00BE1A2C"/>
    <w:rsid w:val="00BE2148"/>
    <w:rsid w:val="00BE295A"/>
    <w:rsid w:val="00BE5CA3"/>
    <w:rsid w:val="00BF3379"/>
    <w:rsid w:val="00BF499C"/>
    <w:rsid w:val="00BF641E"/>
    <w:rsid w:val="00BF6917"/>
    <w:rsid w:val="00BF74D9"/>
    <w:rsid w:val="00C016BB"/>
    <w:rsid w:val="00C053BB"/>
    <w:rsid w:val="00C11D3D"/>
    <w:rsid w:val="00C1231B"/>
    <w:rsid w:val="00C13781"/>
    <w:rsid w:val="00C17198"/>
    <w:rsid w:val="00C25490"/>
    <w:rsid w:val="00C255C6"/>
    <w:rsid w:val="00C3354F"/>
    <w:rsid w:val="00C3788A"/>
    <w:rsid w:val="00C40834"/>
    <w:rsid w:val="00C43076"/>
    <w:rsid w:val="00C44F78"/>
    <w:rsid w:val="00C45637"/>
    <w:rsid w:val="00C4788D"/>
    <w:rsid w:val="00C500A1"/>
    <w:rsid w:val="00C50911"/>
    <w:rsid w:val="00C53644"/>
    <w:rsid w:val="00C54DF4"/>
    <w:rsid w:val="00C60113"/>
    <w:rsid w:val="00C668B4"/>
    <w:rsid w:val="00C7004A"/>
    <w:rsid w:val="00C721A7"/>
    <w:rsid w:val="00C7348E"/>
    <w:rsid w:val="00C7549E"/>
    <w:rsid w:val="00C834D8"/>
    <w:rsid w:val="00C83582"/>
    <w:rsid w:val="00C84B09"/>
    <w:rsid w:val="00C87742"/>
    <w:rsid w:val="00C9034D"/>
    <w:rsid w:val="00C90964"/>
    <w:rsid w:val="00C919AF"/>
    <w:rsid w:val="00C93774"/>
    <w:rsid w:val="00C95153"/>
    <w:rsid w:val="00C95174"/>
    <w:rsid w:val="00C952C3"/>
    <w:rsid w:val="00CA2A22"/>
    <w:rsid w:val="00CA3A1A"/>
    <w:rsid w:val="00CA56FA"/>
    <w:rsid w:val="00CB0E9B"/>
    <w:rsid w:val="00CB20DF"/>
    <w:rsid w:val="00CB5DAE"/>
    <w:rsid w:val="00CB78FD"/>
    <w:rsid w:val="00CC4785"/>
    <w:rsid w:val="00CD01C0"/>
    <w:rsid w:val="00CD5A7C"/>
    <w:rsid w:val="00CE061F"/>
    <w:rsid w:val="00CE1C91"/>
    <w:rsid w:val="00CF0A3F"/>
    <w:rsid w:val="00CF3FC9"/>
    <w:rsid w:val="00D0063C"/>
    <w:rsid w:val="00D010DA"/>
    <w:rsid w:val="00D05327"/>
    <w:rsid w:val="00D05E1C"/>
    <w:rsid w:val="00D111C4"/>
    <w:rsid w:val="00D22E26"/>
    <w:rsid w:val="00D2581A"/>
    <w:rsid w:val="00D25E00"/>
    <w:rsid w:val="00D32AC3"/>
    <w:rsid w:val="00D33BC4"/>
    <w:rsid w:val="00D373F2"/>
    <w:rsid w:val="00D50810"/>
    <w:rsid w:val="00D50AAE"/>
    <w:rsid w:val="00D55F64"/>
    <w:rsid w:val="00D560E7"/>
    <w:rsid w:val="00D56CB6"/>
    <w:rsid w:val="00D607E3"/>
    <w:rsid w:val="00D62312"/>
    <w:rsid w:val="00D62D7D"/>
    <w:rsid w:val="00D67B49"/>
    <w:rsid w:val="00D72C7F"/>
    <w:rsid w:val="00D73F38"/>
    <w:rsid w:val="00D82824"/>
    <w:rsid w:val="00D8641C"/>
    <w:rsid w:val="00D873B5"/>
    <w:rsid w:val="00D90B06"/>
    <w:rsid w:val="00D92FEC"/>
    <w:rsid w:val="00D93AE8"/>
    <w:rsid w:val="00D93EEA"/>
    <w:rsid w:val="00D95FD7"/>
    <w:rsid w:val="00DB0932"/>
    <w:rsid w:val="00DB5364"/>
    <w:rsid w:val="00DC2101"/>
    <w:rsid w:val="00DC61E0"/>
    <w:rsid w:val="00DC7222"/>
    <w:rsid w:val="00DC781C"/>
    <w:rsid w:val="00DD13EC"/>
    <w:rsid w:val="00DD2636"/>
    <w:rsid w:val="00DD2DF4"/>
    <w:rsid w:val="00DD2FB4"/>
    <w:rsid w:val="00DD4BED"/>
    <w:rsid w:val="00DD6447"/>
    <w:rsid w:val="00DE0C03"/>
    <w:rsid w:val="00DE642B"/>
    <w:rsid w:val="00DE7EE6"/>
    <w:rsid w:val="00DF4287"/>
    <w:rsid w:val="00DF4D8E"/>
    <w:rsid w:val="00DF78E3"/>
    <w:rsid w:val="00E00F9A"/>
    <w:rsid w:val="00E01159"/>
    <w:rsid w:val="00E01982"/>
    <w:rsid w:val="00E06A66"/>
    <w:rsid w:val="00E0749E"/>
    <w:rsid w:val="00E10365"/>
    <w:rsid w:val="00E150EA"/>
    <w:rsid w:val="00E16E0D"/>
    <w:rsid w:val="00E20E1D"/>
    <w:rsid w:val="00E210B4"/>
    <w:rsid w:val="00E268D1"/>
    <w:rsid w:val="00E30C22"/>
    <w:rsid w:val="00E314C3"/>
    <w:rsid w:val="00E3198C"/>
    <w:rsid w:val="00E322A7"/>
    <w:rsid w:val="00E32654"/>
    <w:rsid w:val="00E37B07"/>
    <w:rsid w:val="00E42464"/>
    <w:rsid w:val="00E43D11"/>
    <w:rsid w:val="00E4498F"/>
    <w:rsid w:val="00E46C43"/>
    <w:rsid w:val="00E478A2"/>
    <w:rsid w:val="00E47A24"/>
    <w:rsid w:val="00E555A5"/>
    <w:rsid w:val="00E573E0"/>
    <w:rsid w:val="00E61148"/>
    <w:rsid w:val="00E61196"/>
    <w:rsid w:val="00E63D4F"/>
    <w:rsid w:val="00E63DA6"/>
    <w:rsid w:val="00E70B3E"/>
    <w:rsid w:val="00E74571"/>
    <w:rsid w:val="00E751FD"/>
    <w:rsid w:val="00E75CDF"/>
    <w:rsid w:val="00E802A2"/>
    <w:rsid w:val="00E835FA"/>
    <w:rsid w:val="00E9179D"/>
    <w:rsid w:val="00E92B81"/>
    <w:rsid w:val="00E93178"/>
    <w:rsid w:val="00E9366C"/>
    <w:rsid w:val="00E95EFA"/>
    <w:rsid w:val="00E97044"/>
    <w:rsid w:val="00E97D4B"/>
    <w:rsid w:val="00EA05D6"/>
    <w:rsid w:val="00EA12DA"/>
    <w:rsid w:val="00EA562E"/>
    <w:rsid w:val="00EA6BA6"/>
    <w:rsid w:val="00EA7D02"/>
    <w:rsid w:val="00EB0673"/>
    <w:rsid w:val="00EB3FFC"/>
    <w:rsid w:val="00EB4401"/>
    <w:rsid w:val="00EB561C"/>
    <w:rsid w:val="00EC23AF"/>
    <w:rsid w:val="00EC31B3"/>
    <w:rsid w:val="00EC390E"/>
    <w:rsid w:val="00EC54B3"/>
    <w:rsid w:val="00EC706C"/>
    <w:rsid w:val="00ED2FE4"/>
    <w:rsid w:val="00ED3F47"/>
    <w:rsid w:val="00ED453C"/>
    <w:rsid w:val="00EE0D98"/>
    <w:rsid w:val="00EE1591"/>
    <w:rsid w:val="00EE1D4A"/>
    <w:rsid w:val="00EE38D4"/>
    <w:rsid w:val="00EE7329"/>
    <w:rsid w:val="00EF2199"/>
    <w:rsid w:val="00EF2302"/>
    <w:rsid w:val="00EF632E"/>
    <w:rsid w:val="00F02E5D"/>
    <w:rsid w:val="00F05810"/>
    <w:rsid w:val="00F13A72"/>
    <w:rsid w:val="00F157DE"/>
    <w:rsid w:val="00F15D7D"/>
    <w:rsid w:val="00F173C1"/>
    <w:rsid w:val="00F21388"/>
    <w:rsid w:val="00F322DB"/>
    <w:rsid w:val="00F401EF"/>
    <w:rsid w:val="00F426C8"/>
    <w:rsid w:val="00F448A0"/>
    <w:rsid w:val="00F44A6E"/>
    <w:rsid w:val="00F46247"/>
    <w:rsid w:val="00F5132D"/>
    <w:rsid w:val="00F514FF"/>
    <w:rsid w:val="00F51E08"/>
    <w:rsid w:val="00F55056"/>
    <w:rsid w:val="00F56234"/>
    <w:rsid w:val="00F563C7"/>
    <w:rsid w:val="00F570F2"/>
    <w:rsid w:val="00F752D9"/>
    <w:rsid w:val="00F8078B"/>
    <w:rsid w:val="00F8325F"/>
    <w:rsid w:val="00F8346A"/>
    <w:rsid w:val="00F8581E"/>
    <w:rsid w:val="00F87911"/>
    <w:rsid w:val="00F906AF"/>
    <w:rsid w:val="00F9133D"/>
    <w:rsid w:val="00F91360"/>
    <w:rsid w:val="00F92643"/>
    <w:rsid w:val="00F92686"/>
    <w:rsid w:val="00F9282F"/>
    <w:rsid w:val="00F94A54"/>
    <w:rsid w:val="00F95482"/>
    <w:rsid w:val="00F97B8D"/>
    <w:rsid w:val="00FA4AC0"/>
    <w:rsid w:val="00FA6DC9"/>
    <w:rsid w:val="00FA7DD7"/>
    <w:rsid w:val="00FB6397"/>
    <w:rsid w:val="00FC1A11"/>
    <w:rsid w:val="00FC4F57"/>
    <w:rsid w:val="00FC516E"/>
    <w:rsid w:val="00FC7EA3"/>
    <w:rsid w:val="00FD617D"/>
    <w:rsid w:val="00FE2287"/>
    <w:rsid w:val="00FE42D6"/>
    <w:rsid w:val="00FE62D4"/>
    <w:rsid w:val="00FE6D90"/>
    <w:rsid w:val="00FE7559"/>
    <w:rsid w:val="00FF35B3"/>
    <w:rsid w:val="00FF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60DBAE"/>
  <w14:defaultImageDpi w14:val="32767"/>
  <w15:docId w15:val="{13E223F6-A8D7-FA48-A606-416DF487E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4D8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D8E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60A6B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0A6B"/>
    <w:rPr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35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2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l Mimmo</dc:creator>
  <cp:keywords/>
  <dc:description/>
  <cp:lastModifiedBy>Andrew Booth</cp:lastModifiedBy>
  <cp:revision>5</cp:revision>
  <dcterms:created xsi:type="dcterms:W3CDTF">2021-05-05T01:28:00Z</dcterms:created>
  <dcterms:modified xsi:type="dcterms:W3CDTF">2021-09-13T14:33:00Z</dcterms:modified>
</cp:coreProperties>
</file>